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itochondrial genome diversity and population structure of two western honey bee subspecies in the Republic of South Africa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0D0D0D"/>
          <w:lang w:val="de-DE"/>
        </w:rPr>
        <w:t>Amin Eimanifar</w:t>
      </w:r>
      <w:r>
        <w:rPr>
          <w:rFonts w:cs="Times New Roman" w:ascii="Times New Roman" w:hAnsi="Times New Roman"/>
          <w:bCs/>
          <w:color w:val="0D0D0D"/>
          <w:vertAlign w:val="superscript"/>
          <w:lang w:val="de-DE"/>
        </w:rPr>
        <w:t>1*</w:t>
      </w:r>
      <w:r>
        <w:rPr>
          <w:rFonts w:cs="Times New Roman" w:ascii="Times New Roman" w:hAnsi="Times New Roman"/>
          <w:bCs/>
          <w:color w:val="0D0D0D"/>
          <w:lang w:val="de-DE"/>
        </w:rPr>
        <w:t xml:space="preserve">, </w:t>
      </w:r>
      <w:r>
        <w:rPr>
          <w:rFonts w:eastAsia="Times New Roman" w:cs="Times New Roman" w:ascii="Times New Roman" w:hAnsi="Times New Roman"/>
          <w:color w:val="0D0D0D"/>
          <w:lang w:val="en"/>
        </w:rPr>
        <w:t>Rebecca T. Kimball</w:t>
      </w:r>
      <w:r>
        <w:rPr>
          <w:rFonts w:eastAsia="Times New Roman" w:cs="Times New Roman" w:ascii="Times New Roman" w:hAnsi="Times New Roman"/>
          <w:color w:val="0D0D0D"/>
          <w:vertAlign w:val="superscript"/>
          <w:lang w:val="en"/>
        </w:rPr>
        <w:t>2</w:t>
      </w:r>
      <w:r>
        <w:rPr>
          <w:rFonts w:eastAsia="Times New Roman" w:cs="Times New Roman" w:ascii="Times New Roman" w:hAnsi="Times New Roman"/>
          <w:color w:val="0D0D0D"/>
          <w:lang w:val="en"/>
        </w:rPr>
        <w:t>, Edward L. Braun</w:t>
      </w:r>
      <w:r>
        <w:rPr>
          <w:rFonts w:eastAsia="Times New Roman" w:cs="Times New Roman" w:ascii="Times New Roman" w:hAnsi="Times New Roman"/>
          <w:color w:val="0D0D0D"/>
          <w:vertAlign w:val="superscript"/>
          <w:lang w:val="en"/>
        </w:rPr>
        <w:t>2</w:t>
      </w:r>
      <w:r>
        <w:rPr>
          <w:rFonts w:eastAsia="Times New Roman" w:cs="Times New Roman" w:ascii="Times New Roman" w:hAnsi="Times New Roman"/>
          <w:color w:val="0D0D0D"/>
          <w:lang w:val="en"/>
        </w:rPr>
        <w:t xml:space="preserve"> &amp; </w:t>
      </w:r>
      <w:r>
        <w:rPr>
          <w:rFonts w:cs="Times New Roman" w:ascii="Times New Roman" w:hAnsi="Times New Roman"/>
          <w:bCs/>
          <w:color w:val="0D0D0D"/>
          <w:lang w:val="de-DE"/>
        </w:rPr>
        <w:t>James D. Ellis</w:t>
      </w:r>
      <w:r>
        <w:rPr>
          <w:rFonts w:cs="Times New Roman" w:ascii="Times New Roman" w:hAnsi="Times New Roman"/>
          <w:bCs/>
          <w:color w:val="0D0D0D"/>
          <w:vertAlign w:val="superscript"/>
          <w:lang w:val="de-DE"/>
        </w:rPr>
        <w:t>1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oney Bee Research and Extension Laboratory, Entomology and Nematology Department, University of Florida, Gainesville, Florida, 32611-0620, USA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Biology, University of Florida, Gainesville, Florida, 32611, USA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D0D0D"/>
          <w:vertAlign w:val="superscript"/>
        </w:rPr>
        <w:t>1*</w:t>
      </w:r>
      <w:r>
        <w:rPr>
          <w:rFonts w:cs="Times New Roman" w:ascii="Times New Roman" w:hAnsi="Times New Roman"/>
          <w:color w:val="0D0D0D"/>
        </w:rPr>
        <w:t>Corresponding author, Phone: 352 273 3958; (Fax): 352 392 0190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D0D0D"/>
        </w:rPr>
      </w:pPr>
      <w:r>
        <w:rPr>
          <w:rFonts w:cs="Times New Roman" w:ascii="Times New Roman" w:hAnsi="Times New Roman"/>
          <w:color w:val="0D0D0D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amineimanifar1979@gmail.com</w:t>
        </w:r>
      </w:hyperlink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</w:rPr>
        <w:t>informatio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Genome size and nucleotide compositions among the mitogenomes of </w:t>
      </w:r>
      <w:r>
        <w:rPr>
          <w:rFonts w:cs="Times New Roman" w:ascii="Times New Roman" w:hAnsi="Times New Roman"/>
          <w:i/>
        </w:rPr>
        <w:t>Apis mellifera capensi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.m. scutellata</w:t>
      </w:r>
      <w:r>
        <w:rPr>
          <w:rFonts w:cs="Times New Roman" w:ascii="Times New Roman" w:hAnsi="Times New Roman"/>
        </w:rPr>
        <w:t xml:space="preserve"> and hybrid honey bees. The region’s abbreviation corresponds to the regions described in </w:t>
      </w:r>
      <w:r>
        <w:rPr>
          <w:rFonts w:cs="Times New Roman" w:ascii="Times New Roman" w:hAnsi="Times New Roman"/>
          <w:color w:val="00B0F0"/>
        </w:rPr>
        <w:t>Table 1 and Fig. 6</w:t>
      </w:r>
      <w:r>
        <w:rPr>
          <w:rFonts w:cs="Times New Roman" w:ascii="Times New Roman" w:hAnsi="Times New Roman"/>
        </w:rPr>
        <w:t>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Data matrix containing 38 unique haplotypes with their frequencies among 39 </w:t>
      </w:r>
      <w:r>
        <w:rPr>
          <w:rFonts w:cs="Times New Roman" w:ascii="Times New Roman" w:hAnsi="Times New Roman"/>
          <w:i/>
        </w:rPr>
        <w:t>Apis mellifera</w:t>
      </w:r>
      <w:r>
        <w:rPr>
          <w:rFonts w:cs="Times New Roman" w:ascii="Times New Roman" w:hAnsi="Times New Roman"/>
        </w:rPr>
        <w:t xml:space="preserve"> using 574 bp of the concatenated (13 PCGs + two rRNAs) sequences. H = haplotype, F = haplotype frequency. The region’s abbreviations correspond to those listed in </w:t>
      </w:r>
      <w:r>
        <w:rPr>
          <w:rFonts w:cs="Times New Roman" w:ascii="Times New Roman" w:hAnsi="Times New Roman"/>
          <w:color w:val="00B0F0"/>
        </w:rPr>
        <w:t>Table 1</w:t>
      </w:r>
      <w:r>
        <w:rPr>
          <w:rFonts w:cs="Times New Roman" w:ascii="Times New Roman" w:hAnsi="Times New Roman"/>
        </w:rPr>
        <w:t>.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>Supplementary Table S3</w:t>
      </w:r>
      <w:r>
        <w:rPr>
          <w:rFonts w:cs="Times New Roman" w:ascii="Times New Roman" w:hAnsi="Times New Roman"/>
        </w:rPr>
        <w:t xml:space="preserve">. Information on the 14 additional (i.e. those other than </w:t>
      </w:r>
      <w:r>
        <w:rPr>
          <w:rFonts w:cs="Times New Roman" w:ascii="Times New Roman" w:hAnsi="Times New Roman"/>
          <w:i/>
        </w:rPr>
        <w:t xml:space="preserve">Apis mellifera scutellata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A.m. capensis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mitogenomes used in the study. The subspecies identity, Gen Bank accession number, and reference in which the mitogenome announcement was made are listed for each sampl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1</w:t>
      </w:r>
    </w:p>
    <w:tbl>
      <w:tblPr>
        <w:tblW w:w="13446" w:type="dxa"/>
        <w:jc w:val="left"/>
        <w:tblInd w:w="-5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2610"/>
        <w:gridCol w:w="2363"/>
        <w:gridCol w:w="2070"/>
        <w:gridCol w:w="2070"/>
        <w:gridCol w:w="2250"/>
      </w:tblGrid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 xml:space="preserve">apiary abbreviation (subspecies of bee present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whole mtDNA genom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</w:rPr>
              <w:t>PCG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/>
              </w:rPr>
              <w:t>L-rR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∫</w:t>
            </w:r>
            <w:r>
              <w:rPr>
                <w:rFonts w:cs="Times New Roman" w:ascii="Times New Roman" w:hAnsi="Times New Roman"/>
                <w:b/>
              </w:rPr>
              <w:t>S-rRN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-rich region</w:t>
            </w:r>
          </w:p>
        </w:tc>
      </w:tr>
      <w:tr>
        <w:trPr/>
        <w:tc>
          <w:tcPr>
            <w:tcW w:w="2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          AT %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          AT %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     AT %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      AT%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       AT %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67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86                95.9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D0D0D"/>
              </w:rPr>
              <w:t xml:space="preserve">CD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47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3                96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42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9                96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93              84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5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                96.2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28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                96.2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70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1                96.1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D0D0D"/>
              </w:rPr>
              <w:t xml:space="preserve">LA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73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8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                96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68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0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1                95.9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53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1                95.9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63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4                96.1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66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              80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                96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D0D0D"/>
              </w:rPr>
              <w:t xml:space="preserve">PE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515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5                96.2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82              84.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4                95.9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67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8                95.9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23              84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8                95.9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39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8                96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 (</w:t>
            </w: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59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                96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 (</w:t>
            </w: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79              84.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47           8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3                96.2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D0D0D"/>
              </w:rPr>
              <w:t xml:space="preserve">KR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54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0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3                96.3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 (</w:t>
            </w: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62              84.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9                96.2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 (</w:t>
            </w: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50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9                95.9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 (</w:t>
            </w: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364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                95.7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 (</w:t>
            </w: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339              84.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                95.8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W (hybrid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340              84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785              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3                95.6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 (hybrid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469              84.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2              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6           8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             80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9                96</w:t>
            </w:r>
          </w:p>
        </w:tc>
      </w:tr>
      <w:tr>
        <w:trPr/>
        <w:tc>
          <w:tcPr>
            <w:tcW w:w="134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4" w:before="0" w:after="16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PCGs: protein-coding genes; 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 xml:space="preserve">L-rRNA: Large subunit of ribosomal RNA; 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∫</w:t>
            </w:r>
            <w:r>
              <w:rPr>
                <w:rFonts w:cs="Times New Roman" w:ascii="Times New Roman" w:hAnsi="Times New Roman"/>
              </w:rPr>
              <w:t>S-rRNA: Small subunit of ribosomal RNA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2</w:t>
      </w:r>
    </w:p>
    <w:tbl>
      <w:tblPr>
        <w:tblW w:w="6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351"/>
        <w:gridCol w:w="3110"/>
        <w:gridCol w:w="2440"/>
      </w:tblGrid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Apis mellifera </w:t>
            </w:r>
            <w:r>
              <w:rPr>
                <w:rFonts w:cs="Times New Roman" w:ascii="Times New Roman" w:hAnsi="Times New Roman"/>
                <w:b/>
              </w:rPr>
              <w:t>subspecie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geographical regions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capens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brid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W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&amp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 xml:space="preserve"> (S_NJ601784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cutellat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ligustica</w:t>
            </w:r>
            <w:r>
              <w:rPr>
                <w:rFonts w:cs="Times New Roman" w:ascii="Times New Roman" w:hAnsi="Times New Roman"/>
              </w:rPr>
              <w:t xml:space="preserve"> (L06178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syriaca</w:t>
            </w:r>
            <w:r>
              <w:rPr>
                <w:rFonts w:cs="Times New Roman" w:ascii="Times New Roman" w:hAnsi="Times New Roman"/>
              </w:rPr>
              <w:t xml:space="preserve"> (KP163643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5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91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3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6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intermissa</w:t>
            </w:r>
            <w:r>
              <w:rPr>
                <w:rFonts w:cs="Times New Roman" w:ascii="Times New Roman" w:hAnsi="Times New Roman"/>
              </w:rPr>
              <w:t xml:space="preserve"> (KM458618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4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90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2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7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8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m. mellifera</w:t>
            </w:r>
            <w:r>
              <w:rPr>
                <w:rFonts w:cs="Times New Roman" w:ascii="Times New Roman" w:hAnsi="Times New Roman"/>
              </w:rPr>
              <w:t xml:space="preserve"> (KJ396189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94615</wp:posOffset>
                </wp:positionV>
                <wp:extent cx="4504055" cy="3952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4055" cy="395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4"/>
                              <w:gridCol w:w="2429"/>
                              <w:gridCol w:w="2918"/>
                              <w:gridCol w:w="1242"/>
                            </w:tblGrid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Ap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subspecies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nBank accession number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ligustic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0617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syriac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P16364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intermiss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M45861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scutellat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60178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39618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D0D0D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D0D0D"/>
                                    </w:rPr>
                                    <w:t>KJ39619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D0D0D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 xml:space="preserve">Apis mellifera mellifera 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D0D0D"/>
                                    </w:rPr>
                                    <w:t>KJ39618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D0D0D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D0D0D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D0D0D"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D0D0D"/>
                                    </w:rPr>
                                    <w:t>KJ396186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396184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396190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396182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39618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396188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pis mellifera mellifera</w:t>
                                  </w:r>
                                </w:p>
                              </w:tc>
                              <w:tc>
                                <w:tcPr>
                                  <w:tcW w:w="2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J39618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65pt;height:311.2pt;mso-wrap-distance-left:0pt;mso-wrap-distance-right:9pt;mso-wrap-distance-top:0pt;mso-wrap-distance-bottom:0pt;margin-top:-7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4"/>
                        <w:gridCol w:w="2429"/>
                        <w:gridCol w:w="2918"/>
                        <w:gridCol w:w="1242"/>
                      </w:tblGrid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Api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subspecies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nBank accession number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ligustic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06178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syriac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P163643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intermiss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M458618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scutellat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601784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396185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</w:rPr>
                              <w:t>KJ396191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 xml:space="preserve">Apis mellifera mellifera 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</w:rPr>
                              <w:t>KJ396183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D0D0D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D0D0D"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D0D0D"/>
                              </w:rPr>
                              <w:t>KJ396186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396184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396190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396182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396187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396188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pis mellifera mellifera</w:t>
                            </w:r>
                          </w:p>
                        </w:tc>
                        <w:tc>
                          <w:tcPr>
                            <w:tcW w:w="2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J396189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hd w:fill="FFFFFF" w:val="clear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75. Fuller, Z. L. </w:t>
      </w:r>
      <w:r>
        <w:rPr>
          <w:rFonts w:eastAsia="Times New Roman" w:cs="Times New Roman" w:ascii="Times New Roman" w:hAnsi="Times New Roman"/>
          <w:i/>
          <w:iCs/>
          <w:color w:val="222222"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. Genome-wide analysis of signatures of selection in populations of African honey bees (</w:t>
      </w:r>
      <w:r>
        <w:rPr>
          <w:rFonts w:eastAsia="Times New Roman" w:cs="Times New Roman" w:ascii="Times New Roman" w:hAnsi="Times New Roman"/>
          <w:i/>
          <w:iCs/>
          <w:color w:val="222222"/>
          <w:sz w:val="24"/>
          <w:szCs w:val="24"/>
        </w:rPr>
        <w:t>Apis mellifera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) using new web-based tools. </w:t>
      </w:r>
      <w:r>
        <w:rPr>
          <w:rFonts w:eastAsia="Times New Roman" w:cs="Times New Roman" w:ascii="Times New Roman" w:hAnsi="Times New Roman"/>
          <w:i/>
          <w:iCs/>
          <w:color w:val="222222"/>
          <w:sz w:val="24"/>
          <w:szCs w:val="24"/>
        </w:rPr>
        <w:t>BMC Genomics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</w:rPr>
        <w:t>16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(1), (2015).</w:t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ineimanifar1979@gmail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16:47:00Z</dcterms:created>
  <dc:creator>Eimanifar,Amin</dc:creator>
  <dc:description/>
  <cp:keywords/>
  <dc:language>en-US</dc:language>
  <cp:lastModifiedBy>Amin Eimanifar</cp:lastModifiedBy>
  <dcterms:modified xsi:type="dcterms:W3CDTF">2018-01-12T16:49:00Z</dcterms:modified>
  <cp:revision>4</cp:revision>
  <dc:subject/>
  <dc:title/>
</cp:coreProperties>
</file>